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F6B" w:rsidRDefault="00E84F6B" w:rsidP="00E84F6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  <w:r w:rsidRPr="00C82755">
        <w:rPr>
          <w:rFonts w:ascii="Arial" w:hAnsi="Arial" w:cs="Arial"/>
          <w:b/>
          <w:lang w:val="en-GB"/>
        </w:rPr>
        <w:t>Supplementary Material</w:t>
      </w:r>
    </w:p>
    <w:p w:rsidR="00E84F6B" w:rsidRDefault="00E84F6B" w:rsidP="00E84F6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E84F6B" w:rsidRDefault="00E84F6B" w:rsidP="00E84F6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6115050" cy="2171700"/>
            <wp:effectExtent l="0" t="0" r="0" b="0"/>
            <wp:docPr id="1" name="Immagine 1" descr="C:\disco_locale\Laura\work\PAPER\PRA7T\submission_neural_plasticity_20180518\resubmission_after_review_luglio2018\nuova_figura_supplementary\Figure1_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isco_locale\Laura\work\PAPER\PRA7T\submission_neural_plasticity_20180518\resubmission_after_review_luglio2018\nuova_figura_supplementary\Figure1_supplementar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F6B" w:rsidRPr="00C82755" w:rsidRDefault="00E84F6B" w:rsidP="00E84F6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E84F6B" w:rsidRPr="00C82755" w:rsidRDefault="00E84F6B" w:rsidP="00E84F6B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C82755">
        <w:rPr>
          <w:rFonts w:ascii="Arial" w:eastAsia="Times New Roman" w:hAnsi="Arial" w:cs="Arial"/>
          <w:lang w:val="en-US"/>
        </w:rPr>
        <w:t xml:space="preserve">Figure 1 represents the activations in primary somatosensory area elicited by the brushing task, </w:t>
      </w:r>
      <w:r w:rsidRPr="00C82755">
        <w:rPr>
          <w:rFonts w:ascii="Arial" w:hAnsi="Arial" w:cs="Arial"/>
          <w:lang w:val="en-GB"/>
        </w:rPr>
        <w:t xml:space="preserve">for controls group analysis (Group Analysis) and single-subject analysis (Patients). The brushing stimulation in the dominant hand elicits a bilateral S1 activation in the group analysis of controls (S1 localizer). Bilateral representation of S1 </w:t>
      </w:r>
      <w:proofErr w:type="gramStart"/>
      <w:r w:rsidRPr="00C82755">
        <w:rPr>
          <w:rFonts w:ascii="Arial" w:hAnsi="Arial" w:cs="Arial"/>
          <w:lang w:val="en-GB"/>
        </w:rPr>
        <w:t>was found</w:t>
      </w:r>
      <w:proofErr w:type="gramEnd"/>
      <w:r w:rsidRPr="00C82755">
        <w:rPr>
          <w:rFonts w:ascii="Arial" w:hAnsi="Arial" w:cs="Arial"/>
          <w:lang w:val="en-GB"/>
        </w:rPr>
        <w:t xml:space="preserve"> also in single subject analysis carried on patients. In particular, 2 out of 6 patients had bilateral activations for the brushing stimulation of the dominant hand (grey, top row, patients #1 and #5) and the non-dominant hand (red, bottom row, patients #1, #4). *Right brain lesion </w:t>
      </w:r>
      <w:bookmarkStart w:id="0" w:name="_GoBack"/>
      <w:bookmarkEnd w:id="0"/>
    </w:p>
    <w:p w:rsidR="00DD6C28" w:rsidRDefault="00DD6C28"/>
    <w:sectPr w:rsidR="00DD6C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F6B"/>
    <w:rsid w:val="00DD6C28"/>
    <w:rsid w:val="00E8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3FDDD56-9E43-49A3-8D07-A4D84921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84F6B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6854D8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>Imago7 - FSM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iagi</dc:creator>
  <cp:keywords/>
  <dc:description/>
  <cp:lastModifiedBy>Laura Biagi</cp:lastModifiedBy>
  <cp:revision>1</cp:revision>
  <dcterms:created xsi:type="dcterms:W3CDTF">2018-08-02T14:18:00Z</dcterms:created>
  <dcterms:modified xsi:type="dcterms:W3CDTF">2018-08-02T14:18:00Z</dcterms:modified>
</cp:coreProperties>
</file>